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b w:val="false"/>
        </w:rPr>
        <w:t>Additional file 16: Table S16</w:t>
      </w:r>
      <w:r>
        <w:rPr/>
        <w:t>. Effectiveness: multiple birth rate</w:t>
      </w:r>
    </w:p>
    <w:tbl>
      <w:tblPr>
        <w:tblW w:w="14881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551"/>
        <w:gridCol w:w="1985"/>
        <w:gridCol w:w="2126"/>
        <w:gridCol w:w="850"/>
        <w:gridCol w:w="993"/>
        <w:gridCol w:w="992"/>
        <w:gridCol w:w="1417"/>
        <w:gridCol w:w="851"/>
        <w:gridCol w:w="919"/>
        <w:gridCol w:w="920"/>
      </w:tblGrid>
      <w:tr>
        <w:trPr>
          <w:tblHeader w:val="true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Review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Treatment Characteristic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udy Group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ubgroup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primary studies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Multiple birth rate per live birth</w:t>
            </w:r>
          </w:p>
        </w:tc>
        <w:tc>
          <w:tcPr>
            <w:tcW w:w="18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Heterogeneity</w:t>
            </w:r>
          </w:p>
        </w:tc>
      </w:tr>
      <w:tr>
        <w:trPr>
          <w:tblHeader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/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 xml:space="preserve">Odds Ratio </w:t>
            </w:r>
          </w:p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/>
            </w:pPr>
            <w:r>
              <w:rPr>
                <w:rFonts w:cs="Calibri;Calibri"/>
                <w:b/>
                <w:bCs/>
                <w:sz w:val="17"/>
                <w:szCs w:val="17"/>
              </w:rPr>
              <w:t>I</w:t>
            </w:r>
            <w:r>
              <w:rPr>
                <w:rFonts w:cs="Calibri;Calibri"/>
                <w:b/>
                <w:bCs/>
                <w:sz w:val="17"/>
                <w:szCs w:val="17"/>
                <w:vertAlign w:val="superscript"/>
              </w:rPr>
              <w:t>2</w:t>
            </w:r>
            <w:r>
              <w:rPr>
                <w:rFonts w:cs="Calibri;Calibri"/>
                <w:b/>
                <w:bCs/>
                <w:sz w:val="17"/>
                <w:szCs w:val="17"/>
              </w:rPr>
              <w:t xml:space="preserve"> (%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14881" w:type="dxa"/>
            <w:gridSpan w:val="11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embryos transferred</w:t>
            </w:r>
          </w:p>
        </w:tc>
      </w:tr>
      <w:tr>
        <w:trPr>
          <w:trHeight w:val="191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McLernon et al. (2010)*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/ICSI with cleavage stage (day 2-3) embryos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/1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7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4 (0.01, 0.12)†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1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</w:tr>
      <w:tr>
        <w:trPr>
          <w:trHeight w:val="19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4/2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9.5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/>
            </w:pPr>
            <w:r>
              <w:rPr>
                <w:rFonts w:cs="Calibri;Calibri"/>
                <w:bCs/>
                <w:sz w:val="17"/>
                <w:szCs w:val="17"/>
              </w:rPr>
              <w:t>Age &lt;33 year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/1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.3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2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1/2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9.8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Age ≥33 years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/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3/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.8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2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Grade A embryo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/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8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8/25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0.1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Grade B embryos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/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/1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3.5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2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uration of infertility &lt;3 year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/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7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4 (0.01, 0.29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7/9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9.0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uration of infertility ≥3 years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/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7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4 (0.01, 0.17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2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4/18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9.5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umulative multiple births‡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/1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2 (0.002, 0.12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7/14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1.5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2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Gelbaya et al. (2010)</w:t>
            </w:r>
          </w:p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/ICSI with cleavage stage (day 2-3) embryos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/1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2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6 (0.02, 0.18)§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01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91</w:t>
            </w:r>
          </w:p>
        </w:tc>
      </w:tr>
      <w:tr>
        <w:trPr>
          <w:trHeight w:val="282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2/2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9.8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377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ndian et al. (2009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or donor IVF/ICSI with cleavage stage (day 2-3) embryos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2 cycles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6/1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2.6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2 (0.00, 0.12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0064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378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 fresh SET + 1 frozen S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/12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3" w:hRule="atLeast"/>
        </w:trPr>
        <w:tc>
          <w:tcPr>
            <w:tcW w:w="1488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Embryo quality</w:t>
            </w:r>
          </w:p>
        </w:tc>
      </w:tr>
      <w:tr>
        <w:trPr>
          <w:trHeight w:val="377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McLernon et al. (2010)*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/ICSI with cleavage stage (day 2-3) embryos</w:t>
            </w:r>
          </w:p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2 embryos per cycle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Grade A embryo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1/4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9.1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59 (0.49, 5.17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4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</w:tr>
      <w:tr>
        <w:trPr>
          <w:trHeight w:val="378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Grade B embryos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/2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4.8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4881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* Meta-analysis of individual patient data</w:t>
            </w:r>
          </w:p>
          <w:p>
            <w:pPr>
              <w:pStyle w:val="Normal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† </w:t>
            </w:r>
            <w:r>
              <w:rPr>
                <w:rFonts w:cs="Calibri;Calibri"/>
                <w:bCs/>
                <w:sz w:val="17"/>
                <w:szCs w:val="17"/>
              </w:rPr>
              <w:t>Adjusted OR; no significant covariates found</w:t>
            </w:r>
          </w:p>
          <w:p>
            <w:pPr>
              <w:pStyle w:val="Normal"/>
              <w:ind w:left="317" w:right="-57" w:hanging="317"/>
              <w:rPr/>
            </w:pPr>
            <w:r>
              <w:rPr>
                <w:rFonts w:cs="Calibri;Calibri"/>
                <w:bCs/>
                <w:sz w:val="17"/>
                <w:szCs w:val="17"/>
              </w:rPr>
              <w:t xml:space="preserve">‡ </w:t>
            </w:r>
            <w:r>
              <w:rPr>
                <w:rFonts w:cs="Calibri;Calibri"/>
                <w:bCs/>
                <w:sz w:val="17"/>
                <w:szCs w:val="17"/>
              </w:rPr>
              <w:t>Multiple births per cumulative live birth; cumulative rates include all cycles (transfers) per woman resulting from a single oocyte retrieval (1 additional frozen SET cycle after a single fresh SET cycle was compared to a single DET cycle in both studies)</w:t>
            </w:r>
          </w:p>
          <w:p>
            <w:pPr>
              <w:pStyle w:val="Normal"/>
              <w:spacing w:before="0" w:after="200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§ Risk rati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120"/>
      <w:outlineLvl w:val="1"/>
    </w:pPr>
    <w:rPr>
      <w:rFonts w:eastAsia="Times New Roman" w:cs="Times New Roman"/>
      <w:b/>
      <w:bCs/>
      <w:sz w:val="24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4"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0:42:00Z</dcterms:created>
  <dc:creator>Michael Gabunilas</dc:creator>
  <dc:description/>
  <cp:keywords/>
  <dc:language>en-US</dc:language>
  <cp:lastModifiedBy>Michael Gabunilas</cp:lastModifiedBy>
  <dcterms:modified xsi:type="dcterms:W3CDTF">2014-10-28T00:43:00Z</dcterms:modified>
  <cp:revision>2</cp:revision>
  <dc:subject/>
  <dc:title/>
</cp:coreProperties>
</file>